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al T</w:t>
      </w:r>
      <w:bookmarkStart w:id="0" w:name="_GoBack"/>
      <w:bookmarkEnd w:id="0"/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ble 2 The 10-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fold cross-</w:t>
      </w: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internal-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validation</w:t>
      </w: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results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2516"/>
        <w:gridCol w:w="1410"/>
        <w:gridCol w:w="16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del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UC, 95%CI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lue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66 (0.816, 0.958)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0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33 (0.852, 1.000)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2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03 (0.835, 0.971)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0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40 (0.764, 0.917)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0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04 (0.835, 0.973)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0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96 (0.850, 0.941)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7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52 (0.700, 1.000)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1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22 (0.848, 0.996)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1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</w:t>
            </w:r>
          </w:p>
        </w:tc>
        <w:tc>
          <w:tcPr>
            <w:tcW w:w="251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91 (0.808, 0.974)</w:t>
            </w:r>
          </w:p>
        </w:tc>
        <w:tc>
          <w:tcPr>
            <w:tcW w:w="141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01</w:t>
            </w:r>
          </w:p>
        </w:tc>
        <w:tc>
          <w:tcPr>
            <w:tcW w:w="163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9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UC</w:t>
      </w: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he area under the receiver operating characteristic curve</w:t>
      </w: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; CI: 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nfidence Interval</w:t>
      </w:r>
      <w:r>
        <w:rPr>
          <w:rFonts w:hint="eastAsia" w:ascii="Times New Roman" w:hAnsi="Times New Roman" w:cs="Times New Roman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  <w:r>
        <w:rPr>
          <w:rFonts w:hint="default" w:ascii="Times New Roman" w:hAnsi="Times New Roman" w:cs="Times New Roman"/>
          <w:color w:val="0D0D0D" w:themeColor="text1" w:themeTint="F2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‌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1ZmRmYzNkYzAzZGI1ODc4ZDBmZDllMWJiNDIwYjAifQ=="/>
  </w:docVars>
  <w:rsids>
    <w:rsidRoot w:val="00000000"/>
    <w:rsid w:val="013760BC"/>
    <w:rsid w:val="0785336E"/>
    <w:rsid w:val="1D256C6A"/>
    <w:rsid w:val="4C8E3743"/>
    <w:rsid w:val="7696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5:21:00Z</dcterms:created>
  <dc:creator>lenovo1</dc:creator>
  <cp:lastModifiedBy>芸</cp:lastModifiedBy>
  <dcterms:modified xsi:type="dcterms:W3CDTF">2025-08-11T13:2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KSOTemplateDocerSaveRecord">
    <vt:lpwstr>eyJoZGlkIjoiOTU1ODgwNTgzMjhjNDBlZTY1Y2Q4MTZkYzMxN2VkY2YiLCJ1c2VySWQiOiI0NzgzMTE1MzMifQ==</vt:lpwstr>
  </property>
  <property fmtid="{D5CDD505-2E9C-101B-9397-08002B2CF9AE}" pid="4" name="ICV">
    <vt:lpwstr>D84D4A49F77E40788A2E9F0D61464457_12</vt:lpwstr>
  </property>
</Properties>
</file>